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61886" w14:textId="1D9C9E75" w:rsidR="00C4615B" w:rsidRPr="00361820" w:rsidRDefault="004E4F80" w:rsidP="00D8018C">
      <w:pPr>
        <w:rPr>
          <w:rFonts w:ascii="Arial" w:hAnsi="Arial" w:cs="Arial"/>
          <w:b/>
        </w:rPr>
      </w:pPr>
      <w:bookmarkStart w:id="0" w:name="_GoBack"/>
      <w:bookmarkEnd w:id="0"/>
      <w:proofErr w:type="gramStart"/>
      <w:r w:rsidRPr="00361820">
        <w:rPr>
          <w:rFonts w:ascii="Arial" w:hAnsi="Arial" w:cs="Arial"/>
          <w:b/>
        </w:rPr>
        <w:t>Supplementary Materials.</w:t>
      </w:r>
      <w:proofErr w:type="gramEnd"/>
      <w:r w:rsidRPr="00361820">
        <w:rPr>
          <w:rFonts w:ascii="Arial" w:hAnsi="Arial" w:cs="Arial"/>
          <w:b/>
        </w:rPr>
        <w:t xml:space="preserve"> </w:t>
      </w:r>
    </w:p>
    <w:p w14:paraId="0087B37C" w14:textId="77777777" w:rsidR="004E4F80" w:rsidRDefault="004E4F80" w:rsidP="00D8018C">
      <w:pPr>
        <w:rPr>
          <w:rFonts w:ascii="Arial" w:hAnsi="Arial" w:cs="Arial"/>
        </w:rPr>
      </w:pPr>
    </w:p>
    <w:p w14:paraId="70FD579D" w14:textId="77777777" w:rsidR="004E4F80" w:rsidRDefault="00066079" w:rsidP="00D8018C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Supplementary </w:t>
      </w:r>
      <w:r w:rsidR="004E4F80">
        <w:rPr>
          <w:rFonts w:ascii="Arial" w:hAnsi="Arial" w:cs="Arial"/>
        </w:rPr>
        <w:t>Table 1.</w:t>
      </w:r>
      <w:proofErr w:type="gramEnd"/>
      <w:r w:rsidR="004E4F80">
        <w:rPr>
          <w:rFonts w:ascii="Arial" w:hAnsi="Arial" w:cs="Arial"/>
        </w:rPr>
        <w:t xml:space="preserve"> Cohort characteristics by SF-1 groups</w:t>
      </w:r>
    </w:p>
    <w:p w14:paraId="42170B63" w14:textId="77777777" w:rsidR="004E4F80" w:rsidRDefault="004E4F80" w:rsidP="00D8018C">
      <w:pPr>
        <w:rPr>
          <w:rFonts w:ascii="Arial" w:hAnsi="Arial" w:cs="Arial"/>
        </w:rPr>
      </w:pPr>
    </w:p>
    <w:tbl>
      <w:tblPr>
        <w:tblW w:w="10475" w:type="dxa"/>
        <w:tblLook w:val="04A0" w:firstRow="1" w:lastRow="0" w:firstColumn="1" w:lastColumn="0" w:noHBand="0" w:noVBand="1"/>
      </w:tblPr>
      <w:tblGrid>
        <w:gridCol w:w="3870"/>
        <w:gridCol w:w="900"/>
        <w:gridCol w:w="2250"/>
        <w:gridCol w:w="1992"/>
        <w:gridCol w:w="957"/>
        <w:gridCol w:w="506"/>
      </w:tblGrid>
      <w:tr w:rsidR="004E4F80" w:rsidRPr="00DE46E8" w14:paraId="5A20E453" w14:textId="77777777" w:rsidTr="000D6E5F">
        <w:trPr>
          <w:trHeight w:val="469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CA2D2" w14:textId="77777777" w:rsidR="004E4F80" w:rsidRPr="00DE46E8" w:rsidRDefault="004E4F80" w:rsidP="004E4F80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DE46E8">
              <w:rPr>
                <w:rFonts w:ascii="Arial" w:eastAsia="Times New Roman" w:hAnsi="Arial" w:cs="Arial"/>
                <w:b/>
                <w:color w:val="000000"/>
              </w:rPr>
              <w:t>Fact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EFB34" w14:textId="77777777" w:rsidR="004E4F80" w:rsidRPr="00DE46E8" w:rsidRDefault="004E4F80" w:rsidP="004E4F8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Leve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7B41C" w14:textId="77777777" w:rsidR="004E4F80" w:rsidRPr="00DE46E8" w:rsidRDefault="004E4F80" w:rsidP="004E4F8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46E8">
              <w:rPr>
                <w:rFonts w:ascii="Arial" w:eastAsia="Times New Roman" w:hAnsi="Arial" w:cs="Arial"/>
                <w:color w:val="000000"/>
              </w:rPr>
              <w:t>SF-1</w:t>
            </w:r>
          </w:p>
          <w:p w14:paraId="1865752F" w14:textId="77777777" w:rsidR="004E4F80" w:rsidRPr="00DE46E8" w:rsidRDefault="004E4F80" w:rsidP="004E4F8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46E8">
              <w:rPr>
                <w:rFonts w:ascii="Arial" w:eastAsia="Times New Roman" w:hAnsi="Arial" w:cs="Arial"/>
                <w:color w:val="000000"/>
              </w:rPr>
              <w:t>(Poor/Fair)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D4BD8" w14:textId="77777777" w:rsidR="004E4F80" w:rsidRPr="00DE46E8" w:rsidRDefault="004E4F80" w:rsidP="004E4F8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46E8">
              <w:rPr>
                <w:rFonts w:ascii="Arial" w:eastAsia="Times New Roman" w:hAnsi="Arial" w:cs="Arial"/>
                <w:color w:val="000000"/>
              </w:rPr>
              <w:t>SF-1</w:t>
            </w:r>
          </w:p>
          <w:p w14:paraId="3B6340B0" w14:textId="77777777" w:rsidR="004E4F80" w:rsidRPr="00DE46E8" w:rsidRDefault="00590DA2" w:rsidP="00590DA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Good/Very good/</w:t>
            </w:r>
            <w:r w:rsidR="004E4F80" w:rsidRPr="00DE46E8">
              <w:rPr>
                <w:rFonts w:ascii="Arial" w:eastAsia="Times New Roman" w:hAnsi="Arial" w:cs="Arial"/>
                <w:color w:val="000000"/>
              </w:rPr>
              <w:t>Excellent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561A6" w14:textId="77777777" w:rsidR="004E4F80" w:rsidRPr="00DE46E8" w:rsidRDefault="00B55749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749">
              <w:rPr>
                <w:rFonts w:ascii="Arial" w:eastAsia="Times New Roman" w:hAnsi="Arial" w:cs="Arial"/>
                <w:i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0029B" w14:textId="77777777" w:rsidR="004E4F80" w:rsidRPr="00DE46E8" w:rsidRDefault="004E4F80" w:rsidP="004E4F8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F80" w:rsidRPr="00DE46E8" w14:paraId="4C7661C9" w14:textId="77777777" w:rsidTr="000D6E5F">
        <w:trPr>
          <w:trHeight w:val="23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3346" w14:textId="77777777" w:rsidR="004E4F80" w:rsidRPr="00DE46E8" w:rsidRDefault="004E4F80" w:rsidP="004E4F80">
            <w:pPr>
              <w:rPr>
                <w:rFonts w:ascii="Arial" w:eastAsia="Times New Roman" w:hAnsi="Arial" w:cs="Arial"/>
                <w:color w:val="000000"/>
              </w:rPr>
            </w:pPr>
            <w:r w:rsidRPr="00DE46E8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C637" w14:textId="77777777" w:rsidR="004E4F80" w:rsidRPr="00DE46E8" w:rsidRDefault="004E4F80" w:rsidP="004E4F8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1841" w14:textId="77777777" w:rsidR="004E4F80" w:rsidRPr="00DE46E8" w:rsidRDefault="00B55749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210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D133B25" w14:textId="77777777" w:rsidR="004E4F80" w:rsidRPr="00DE46E8" w:rsidRDefault="00B55749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5D0E9DC" w14:textId="77777777" w:rsidR="004E4F80" w:rsidRPr="00DE46E8" w:rsidRDefault="004E4F80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1AA87AA9" w14:textId="77777777" w:rsidR="004E4F80" w:rsidRPr="00DE46E8" w:rsidRDefault="004E4F80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55749" w:rsidRPr="00DE46E8" w14:paraId="2FDBAA8D" w14:textId="77777777" w:rsidTr="000D6E5F">
        <w:trPr>
          <w:trHeight w:val="23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454A" w14:textId="77777777" w:rsidR="00B55749" w:rsidRPr="00DE46E8" w:rsidRDefault="00B55749" w:rsidP="00B55749">
            <w:pPr>
              <w:rPr>
                <w:rFonts w:ascii="Arial" w:eastAsia="Times New Roman" w:hAnsi="Arial" w:cs="Arial"/>
                <w:color w:val="000000"/>
              </w:rPr>
            </w:pPr>
            <w:r w:rsidRPr="00DE46E8">
              <w:rPr>
                <w:rFonts w:ascii="Arial" w:eastAsia="Times New Roman" w:hAnsi="Arial" w:cs="Arial"/>
                <w:color w:val="000000"/>
              </w:rPr>
              <w:t xml:space="preserve">Age, mean (SD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2FF4" w14:textId="77777777" w:rsidR="00B55749" w:rsidRPr="00DE46E8" w:rsidRDefault="00B55749" w:rsidP="00B5574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7817" w14:textId="77777777" w:rsidR="00B55749" w:rsidRPr="00DE46E8" w:rsidRDefault="00B55749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4.8 (5.6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2D8B2AB" w14:textId="77777777" w:rsidR="00B55749" w:rsidRPr="00DE46E8" w:rsidRDefault="00B55749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4.9 (5.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E4B1952" w14:textId="77777777" w:rsidR="00B55749" w:rsidRPr="00DE46E8" w:rsidRDefault="00345989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="00B55749">
              <w:rPr>
                <w:rFonts w:ascii="Arial" w:eastAsia="Times New Roman" w:hAnsi="Arial" w:cs="Arial"/>
                <w:color w:val="000000"/>
              </w:rPr>
              <w:t>.9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2173867" w14:textId="77777777" w:rsidR="00B55749" w:rsidRPr="00DE46E8" w:rsidRDefault="00B55749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F80" w:rsidRPr="00DE46E8" w14:paraId="0A95F22E" w14:textId="77777777" w:rsidTr="000D6E5F">
        <w:trPr>
          <w:trHeight w:val="23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A29D" w14:textId="77777777" w:rsidR="004E4F80" w:rsidRPr="00A334CE" w:rsidRDefault="004E4F80" w:rsidP="004E4F80">
            <w:pPr>
              <w:rPr>
                <w:rFonts w:ascii="Arial" w:eastAsia="Times New Roman" w:hAnsi="Arial" w:cs="Arial"/>
              </w:rPr>
            </w:pPr>
            <w:proofErr w:type="spellStart"/>
            <w:r w:rsidRPr="00A334CE">
              <w:rPr>
                <w:rFonts w:ascii="Arial" w:eastAsia="Times New Roman" w:hAnsi="Arial" w:cs="Arial"/>
              </w:rPr>
              <w:t>rbbi</w:t>
            </w:r>
            <w:proofErr w:type="spellEnd"/>
            <w:r w:rsidRPr="00A334CE">
              <w:rPr>
                <w:rFonts w:ascii="Arial" w:eastAsia="Times New Roman" w:hAnsi="Arial" w:cs="Arial"/>
              </w:rPr>
              <w:t xml:space="preserve">, median (IQR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2E24" w14:textId="77777777" w:rsidR="004E4F80" w:rsidRPr="00A334CE" w:rsidRDefault="004E4F80" w:rsidP="004E4F8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CB07" w14:textId="77777777" w:rsidR="004E4F80" w:rsidRPr="00A334CE" w:rsidRDefault="004E4F80" w:rsidP="007150A5">
            <w:pPr>
              <w:jc w:val="center"/>
              <w:rPr>
                <w:rFonts w:ascii="Arial" w:eastAsia="Times New Roman" w:hAnsi="Arial" w:cs="Arial"/>
              </w:rPr>
            </w:pPr>
            <w:r w:rsidRPr="00A334CE">
              <w:rPr>
                <w:rFonts w:ascii="Arial" w:eastAsia="Times New Roman" w:hAnsi="Arial" w:cs="Arial"/>
              </w:rPr>
              <w:t>0.</w:t>
            </w:r>
            <w:r w:rsidR="007150A5" w:rsidRPr="00A334CE">
              <w:rPr>
                <w:rFonts w:ascii="Arial" w:eastAsia="Times New Roman" w:hAnsi="Arial" w:cs="Arial"/>
              </w:rPr>
              <w:t>77</w:t>
            </w:r>
            <w:r w:rsidRPr="00A334CE">
              <w:rPr>
                <w:rFonts w:ascii="Arial" w:eastAsia="Times New Roman" w:hAnsi="Arial" w:cs="Arial"/>
              </w:rPr>
              <w:t xml:space="preserve"> (0.6</w:t>
            </w:r>
            <w:r w:rsidR="007150A5" w:rsidRPr="00A334CE">
              <w:rPr>
                <w:rFonts w:ascii="Arial" w:eastAsia="Times New Roman" w:hAnsi="Arial" w:cs="Arial"/>
              </w:rPr>
              <w:t>2</w:t>
            </w:r>
            <w:r w:rsidRPr="00A334CE">
              <w:rPr>
                <w:rFonts w:ascii="Arial" w:eastAsia="Times New Roman" w:hAnsi="Arial" w:cs="Arial"/>
              </w:rPr>
              <w:t>, 0.8</w:t>
            </w:r>
            <w:r w:rsidR="007150A5" w:rsidRPr="00A334CE">
              <w:rPr>
                <w:rFonts w:ascii="Arial" w:eastAsia="Times New Roman" w:hAnsi="Arial" w:cs="Arial"/>
              </w:rPr>
              <w:t>5</w:t>
            </w:r>
            <w:r w:rsidRPr="00A334CE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FACD556" w14:textId="77777777" w:rsidR="004E4F80" w:rsidRPr="00A334CE" w:rsidRDefault="007150A5" w:rsidP="00B55749">
            <w:pPr>
              <w:jc w:val="center"/>
              <w:rPr>
                <w:rFonts w:ascii="Arial" w:eastAsia="Times New Roman" w:hAnsi="Arial" w:cs="Arial"/>
              </w:rPr>
            </w:pPr>
            <w:r w:rsidRPr="00A334CE">
              <w:rPr>
                <w:rFonts w:ascii="Arial" w:eastAsia="Times New Roman" w:hAnsi="Arial" w:cs="Arial"/>
              </w:rPr>
              <w:t>0.80 (0.69, 0.8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4811F94" w14:textId="77777777" w:rsidR="004E4F80" w:rsidRPr="00A334CE" w:rsidRDefault="00A334CE" w:rsidP="007150A5">
            <w:pPr>
              <w:jc w:val="center"/>
              <w:rPr>
                <w:rFonts w:ascii="Arial" w:eastAsia="Times New Roman" w:hAnsi="Arial" w:cs="Arial"/>
              </w:rPr>
            </w:pPr>
            <w:r w:rsidRPr="00A334CE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48A55AB7" w14:textId="77777777" w:rsidR="004E4F80" w:rsidRPr="00DE46E8" w:rsidRDefault="004E4F80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F80" w:rsidRPr="00DE46E8" w14:paraId="3FD97670" w14:textId="77777777" w:rsidTr="000D6E5F">
        <w:trPr>
          <w:trHeight w:val="23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7E11" w14:textId="77777777" w:rsidR="004E4F80" w:rsidRPr="00F85F17" w:rsidRDefault="004E4F80" w:rsidP="004E4F80">
            <w:pPr>
              <w:rPr>
                <w:rFonts w:ascii="Arial" w:eastAsia="Times New Roman" w:hAnsi="Arial" w:cs="Arial"/>
              </w:rPr>
            </w:pPr>
            <w:r w:rsidRPr="00F85F17">
              <w:rPr>
                <w:rFonts w:ascii="Arial" w:eastAsia="Times New Roman" w:hAnsi="Arial" w:cs="Arial"/>
              </w:rPr>
              <w:t xml:space="preserve">Black, N (%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2438" w14:textId="77777777" w:rsidR="004E4F80" w:rsidRPr="00F85F17" w:rsidRDefault="004E4F80" w:rsidP="004E4F8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7494" w14:textId="77777777" w:rsidR="004E4F80" w:rsidRPr="00F85F17" w:rsidRDefault="00345989" w:rsidP="00345989">
            <w:pPr>
              <w:jc w:val="center"/>
              <w:rPr>
                <w:rFonts w:ascii="Arial" w:eastAsia="Times New Roman" w:hAnsi="Arial" w:cs="Arial"/>
              </w:rPr>
            </w:pPr>
            <w:r w:rsidRPr="00F85F17">
              <w:rPr>
                <w:rFonts w:ascii="Arial" w:eastAsia="Times New Roman" w:hAnsi="Arial" w:cs="Arial"/>
              </w:rPr>
              <w:t>78</w:t>
            </w:r>
            <w:r w:rsidR="004E4F80" w:rsidRPr="00F85F17">
              <w:rPr>
                <w:rFonts w:ascii="Arial" w:eastAsia="Times New Roman" w:hAnsi="Arial" w:cs="Arial"/>
              </w:rPr>
              <w:t xml:space="preserve"> (</w:t>
            </w:r>
            <w:r w:rsidRPr="00F85F17">
              <w:rPr>
                <w:rFonts w:ascii="Arial" w:eastAsia="Times New Roman" w:hAnsi="Arial" w:cs="Arial"/>
              </w:rPr>
              <w:t>37.1</w:t>
            </w:r>
            <w:r w:rsidR="004E4F80" w:rsidRPr="00F85F17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F680B62" w14:textId="77777777" w:rsidR="004E4F80" w:rsidRPr="00F85F17" w:rsidRDefault="00345989" w:rsidP="00B55749">
            <w:pPr>
              <w:jc w:val="center"/>
              <w:rPr>
                <w:rFonts w:ascii="Arial" w:eastAsia="Times New Roman" w:hAnsi="Arial" w:cs="Arial"/>
              </w:rPr>
            </w:pPr>
            <w:r w:rsidRPr="00F85F17">
              <w:rPr>
                <w:rFonts w:ascii="Arial" w:eastAsia="Times New Roman" w:hAnsi="Arial" w:cs="Arial"/>
              </w:rPr>
              <w:t>155 (19.7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589A297" w14:textId="77777777" w:rsidR="004E4F80" w:rsidRPr="00F85F17" w:rsidRDefault="00345989" w:rsidP="00B55749">
            <w:pPr>
              <w:jc w:val="center"/>
              <w:rPr>
                <w:rFonts w:ascii="Arial" w:eastAsia="Times New Roman" w:hAnsi="Arial" w:cs="Arial"/>
              </w:rPr>
            </w:pPr>
            <w:r w:rsidRPr="00F85F17">
              <w:rPr>
                <w:rFonts w:ascii="Arial" w:eastAsia="Times New Roman" w:hAnsi="Arial" w:cs="Arial"/>
              </w:rPr>
              <w:t>&lt;.000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7C2F5B96" w14:textId="77777777" w:rsidR="004E4F80" w:rsidRPr="00DE46E8" w:rsidRDefault="004E4F80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F80" w:rsidRPr="00DE46E8" w14:paraId="2EB34E15" w14:textId="77777777" w:rsidTr="000D6E5F">
        <w:trPr>
          <w:trHeight w:val="23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84BA" w14:textId="77777777" w:rsidR="004E4F80" w:rsidRPr="00F85F17" w:rsidRDefault="004E4F80" w:rsidP="004E4F80">
            <w:pPr>
              <w:rPr>
                <w:rFonts w:ascii="Arial" w:eastAsia="Times New Roman" w:hAnsi="Arial" w:cs="Arial"/>
              </w:rPr>
            </w:pPr>
            <w:r w:rsidRPr="00F85F17">
              <w:rPr>
                <w:rFonts w:ascii="Arial" w:eastAsia="Times New Roman" w:hAnsi="Arial" w:cs="Arial"/>
              </w:rPr>
              <w:t xml:space="preserve">Female, N (%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857A" w14:textId="77777777" w:rsidR="004E4F80" w:rsidRPr="00F85F17" w:rsidRDefault="004E4F80" w:rsidP="004E4F8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4BBF" w14:textId="77777777" w:rsidR="004E4F80" w:rsidRPr="00F85F17" w:rsidRDefault="00345989" w:rsidP="00345989">
            <w:pPr>
              <w:jc w:val="center"/>
              <w:rPr>
                <w:rFonts w:ascii="Arial" w:eastAsia="Times New Roman" w:hAnsi="Arial" w:cs="Arial"/>
              </w:rPr>
            </w:pPr>
            <w:r w:rsidRPr="00F85F17">
              <w:rPr>
                <w:rFonts w:ascii="Arial" w:eastAsia="Times New Roman" w:hAnsi="Arial" w:cs="Arial"/>
              </w:rPr>
              <w:t>93</w:t>
            </w:r>
            <w:r w:rsidR="004E4F80" w:rsidRPr="00F85F17">
              <w:rPr>
                <w:rFonts w:ascii="Arial" w:eastAsia="Times New Roman" w:hAnsi="Arial" w:cs="Arial"/>
              </w:rPr>
              <w:t xml:space="preserve"> (</w:t>
            </w:r>
            <w:r w:rsidRPr="00F85F17">
              <w:rPr>
                <w:rFonts w:ascii="Arial" w:eastAsia="Times New Roman" w:hAnsi="Arial" w:cs="Arial"/>
              </w:rPr>
              <w:t>44.3</w:t>
            </w:r>
            <w:r w:rsidR="004E4F80" w:rsidRPr="00F85F17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5B4C197" w14:textId="77777777" w:rsidR="004E4F80" w:rsidRPr="00F85F17" w:rsidRDefault="00345989" w:rsidP="00B55749">
            <w:pPr>
              <w:jc w:val="center"/>
              <w:rPr>
                <w:rFonts w:ascii="Arial" w:eastAsia="Times New Roman" w:hAnsi="Arial" w:cs="Arial"/>
              </w:rPr>
            </w:pPr>
            <w:r w:rsidRPr="00F85F17">
              <w:rPr>
                <w:rFonts w:ascii="Arial" w:eastAsia="Times New Roman" w:hAnsi="Arial" w:cs="Arial"/>
              </w:rPr>
              <w:t>295 (37.4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273AA93" w14:textId="77777777" w:rsidR="004E4F80" w:rsidRPr="00F85F17" w:rsidRDefault="00345989" w:rsidP="00B55749">
            <w:pPr>
              <w:jc w:val="center"/>
              <w:rPr>
                <w:rFonts w:ascii="Arial" w:eastAsia="Times New Roman" w:hAnsi="Arial" w:cs="Arial"/>
              </w:rPr>
            </w:pPr>
            <w:r w:rsidRPr="00F85F17">
              <w:rPr>
                <w:rFonts w:ascii="Arial" w:eastAsia="Times New Roman" w:hAnsi="Arial" w:cs="Arial"/>
              </w:rPr>
              <w:t>0.0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0A63B8C0" w14:textId="77777777" w:rsidR="004E4F80" w:rsidRPr="00DE46E8" w:rsidRDefault="004E4F80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F80" w:rsidRPr="00DE46E8" w14:paraId="096AC84A" w14:textId="77777777" w:rsidTr="000D6E5F">
        <w:trPr>
          <w:trHeight w:val="23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352D" w14:textId="77777777" w:rsidR="004E4F80" w:rsidRPr="00F85F17" w:rsidRDefault="004E4F80" w:rsidP="004E4F80">
            <w:pPr>
              <w:rPr>
                <w:rFonts w:ascii="Arial" w:eastAsia="Times New Roman" w:hAnsi="Arial" w:cs="Arial"/>
              </w:rPr>
            </w:pPr>
            <w:r w:rsidRPr="00F85F17">
              <w:rPr>
                <w:rFonts w:ascii="Arial" w:eastAsia="Times New Roman" w:hAnsi="Arial" w:cs="Arial"/>
              </w:rPr>
              <w:t xml:space="preserve">Low income, N (%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C602" w14:textId="77777777" w:rsidR="004E4F80" w:rsidRPr="00F85F17" w:rsidRDefault="004E4F80" w:rsidP="004E4F8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BF937" w14:textId="77777777" w:rsidR="004E4F80" w:rsidRPr="00F85F17" w:rsidRDefault="00345989" w:rsidP="00F85F17">
            <w:pPr>
              <w:jc w:val="center"/>
              <w:rPr>
                <w:rFonts w:ascii="Arial" w:eastAsia="Times New Roman" w:hAnsi="Arial" w:cs="Arial"/>
              </w:rPr>
            </w:pPr>
            <w:r w:rsidRPr="00F85F17">
              <w:rPr>
                <w:rFonts w:ascii="Arial" w:eastAsia="Times New Roman" w:hAnsi="Arial" w:cs="Arial"/>
              </w:rPr>
              <w:t>134 (</w:t>
            </w:r>
            <w:r w:rsidR="00F85F17" w:rsidRPr="00F85F17">
              <w:rPr>
                <w:rFonts w:ascii="Arial" w:eastAsia="Times New Roman" w:hAnsi="Arial" w:cs="Arial"/>
              </w:rPr>
              <w:t>63.8</w:t>
            </w:r>
            <w:r w:rsidRPr="00F85F17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4449F8E" w14:textId="77777777" w:rsidR="004E4F80" w:rsidRPr="00F85F17" w:rsidRDefault="00345989" w:rsidP="00F85F17">
            <w:pPr>
              <w:jc w:val="center"/>
              <w:rPr>
                <w:rFonts w:ascii="Arial" w:eastAsia="Times New Roman" w:hAnsi="Arial" w:cs="Arial"/>
              </w:rPr>
            </w:pPr>
            <w:r w:rsidRPr="00F85F17">
              <w:rPr>
                <w:rFonts w:ascii="Arial" w:eastAsia="Times New Roman" w:hAnsi="Arial" w:cs="Arial"/>
              </w:rPr>
              <w:t>368 (</w:t>
            </w:r>
            <w:r w:rsidR="00F85F17" w:rsidRPr="00F85F17">
              <w:rPr>
                <w:rFonts w:ascii="Arial" w:eastAsia="Times New Roman" w:hAnsi="Arial" w:cs="Arial"/>
              </w:rPr>
              <w:t>46.6</w:t>
            </w:r>
            <w:r w:rsidRPr="00F85F17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7A9C5B4" w14:textId="77777777" w:rsidR="004E4F80" w:rsidRPr="00F85F17" w:rsidRDefault="00345989" w:rsidP="00B55749">
            <w:pPr>
              <w:jc w:val="center"/>
              <w:rPr>
                <w:rFonts w:ascii="Arial" w:eastAsia="Times New Roman" w:hAnsi="Arial" w:cs="Arial"/>
              </w:rPr>
            </w:pPr>
            <w:r w:rsidRPr="00F85F17">
              <w:rPr>
                <w:rFonts w:ascii="Arial" w:eastAsia="Times New Roman" w:hAnsi="Arial" w:cs="Arial"/>
              </w:rPr>
              <w:t>&lt;.000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2712704C" w14:textId="77777777" w:rsidR="004E4F80" w:rsidRPr="00DE46E8" w:rsidRDefault="004E4F80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F80" w:rsidRPr="00DE46E8" w14:paraId="551D1B0E" w14:textId="77777777" w:rsidTr="000D6E5F">
        <w:trPr>
          <w:trHeight w:val="23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6698" w14:textId="77777777" w:rsidR="004E4F80" w:rsidRPr="00F85F17" w:rsidRDefault="004E4F80" w:rsidP="004E4F80">
            <w:pPr>
              <w:rPr>
                <w:rFonts w:ascii="Arial" w:eastAsia="Times New Roman" w:hAnsi="Arial" w:cs="Arial"/>
              </w:rPr>
            </w:pPr>
            <w:r w:rsidRPr="00F85F17">
              <w:rPr>
                <w:rFonts w:ascii="Arial" w:eastAsia="Times New Roman" w:hAnsi="Arial" w:cs="Arial"/>
              </w:rPr>
              <w:t xml:space="preserve">Lack of education, N (%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B965" w14:textId="77777777" w:rsidR="004E4F80" w:rsidRPr="00F85F17" w:rsidRDefault="004E4F80" w:rsidP="004E4F8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5246" w14:textId="77777777" w:rsidR="004E4F80" w:rsidRPr="00F85F17" w:rsidRDefault="00345989" w:rsidP="00B55749">
            <w:pPr>
              <w:jc w:val="center"/>
              <w:rPr>
                <w:rFonts w:ascii="Arial" w:eastAsia="Times New Roman" w:hAnsi="Arial" w:cs="Arial"/>
              </w:rPr>
            </w:pPr>
            <w:r w:rsidRPr="00F85F17">
              <w:rPr>
                <w:rFonts w:ascii="Arial" w:eastAsia="Times New Roman" w:hAnsi="Arial" w:cs="Arial"/>
              </w:rPr>
              <w:t>51 (24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E682790" w14:textId="77777777" w:rsidR="004E4F80" w:rsidRPr="00F85F17" w:rsidRDefault="00345989" w:rsidP="00B55749">
            <w:pPr>
              <w:jc w:val="center"/>
              <w:rPr>
                <w:rFonts w:ascii="Arial" w:eastAsia="Times New Roman" w:hAnsi="Arial" w:cs="Arial"/>
              </w:rPr>
            </w:pPr>
            <w:r w:rsidRPr="00F85F17">
              <w:rPr>
                <w:rFonts w:ascii="Arial" w:eastAsia="Times New Roman" w:hAnsi="Arial" w:cs="Arial"/>
              </w:rPr>
              <w:t>81 (10.2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CC29ADF" w14:textId="77777777" w:rsidR="004E4F80" w:rsidRPr="00F85F17" w:rsidRDefault="00345989" w:rsidP="00B55749">
            <w:pPr>
              <w:jc w:val="center"/>
              <w:rPr>
                <w:rFonts w:ascii="Arial" w:eastAsia="Times New Roman" w:hAnsi="Arial" w:cs="Arial"/>
              </w:rPr>
            </w:pPr>
            <w:r w:rsidRPr="00F85F17">
              <w:rPr>
                <w:rFonts w:ascii="Arial" w:eastAsia="Times New Roman" w:hAnsi="Arial" w:cs="Arial"/>
              </w:rPr>
              <w:t>&lt;.000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00BC5BDF" w14:textId="77777777" w:rsidR="004E4F80" w:rsidRPr="00DE46E8" w:rsidRDefault="004E4F80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F80" w:rsidRPr="00DE46E8" w14:paraId="1A79210C" w14:textId="77777777" w:rsidTr="000D6E5F">
        <w:trPr>
          <w:trHeight w:val="23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C5E5" w14:textId="77777777" w:rsidR="004E4F80" w:rsidRPr="00F85F17" w:rsidRDefault="004E4F80" w:rsidP="004E4F80">
            <w:pPr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Rural, N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D762" w14:textId="77777777" w:rsidR="004E4F80" w:rsidRPr="00F85F17" w:rsidRDefault="004E4F80" w:rsidP="004E4F8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2815F" w14:textId="77777777" w:rsidR="004E4F80" w:rsidRPr="00F85F17" w:rsidRDefault="00345989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5 (2.7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A1A1140" w14:textId="77777777" w:rsidR="004E4F80" w:rsidRPr="00F85F17" w:rsidRDefault="00345989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13</w:t>
            </w:r>
            <w:r w:rsidR="00F85F17" w:rsidRPr="00F85F17">
              <w:rPr>
                <w:rFonts w:ascii="Arial" w:eastAsia="Times New Roman" w:hAnsi="Arial" w:cs="Arial"/>
                <w:color w:val="000000"/>
              </w:rPr>
              <w:t xml:space="preserve"> (1.6</w:t>
            </w:r>
            <w:r w:rsidRPr="00F85F17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51481EB" w14:textId="77777777" w:rsidR="004E4F80" w:rsidRPr="00F85F17" w:rsidRDefault="00345989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1EC8DAA8" w14:textId="77777777" w:rsidR="004E4F80" w:rsidRPr="00DE46E8" w:rsidRDefault="004E4F80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F80" w:rsidRPr="00DE46E8" w14:paraId="5E0E7B8E" w14:textId="77777777" w:rsidTr="000D6E5F">
        <w:trPr>
          <w:trHeight w:val="23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7DCF" w14:textId="77777777" w:rsidR="004E4F80" w:rsidRPr="00F85F17" w:rsidRDefault="004E4F80" w:rsidP="004E4F80">
            <w:pPr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SE region, N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4DBB" w14:textId="77777777" w:rsidR="004E4F80" w:rsidRPr="00F85F17" w:rsidRDefault="004E4F80" w:rsidP="004E4F8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AEF7A" w14:textId="77777777" w:rsidR="004E4F80" w:rsidRPr="00F85F17" w:rsidRDefault="00345989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124 (59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AC1EE91" w14:textId="77777777" w:rsidR="004E4F80" w:rsidRPr="00F85F17" w:rsidRDefault="00345989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420 (53.2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CEA02F3" w14:textId="77777777" w:rsidR="004E4F80" w:rsidRPr="00F85F17" w:rsidRDefault="00345989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787FE8AF" w14:textId="77777777" w:rsidR="004E4F80" w:rsidRPr="00DE46E8" w:rsidRDefault="004E4F80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F80" w:rsidRPr="00DE46E8" w14:paraId="04D9D9DB" w14:textId="77777777" w:rsidTr="000D6E5F">
        <w:trPr>
          <w:trHeight w:val="23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EBB2" w14:textId="77777777" w:rsidR="004E4F80" w:rsidRPr="00F85F17" w:rsidRDefault="004E4F80" w:rsidP="004E4F80">
            <w:pPr>
              <w:rPr>
                <w:rFonts w:ascii="Arial" w:eastAsia="Times New Roman" w:hAnsi="Arial" w:cs="Arial"/>
                <w:color w:val="FF0000"/>
              </w:rPr>
            </w:pPr>
            <w:r w:rsidRPr="00F85F17">
              <w:rPr>
                <w:rFonts w:ascii="Arial" w:eastAsia="Times New Roman" w:hAnsi="Arial" w:cs="Arial"/>
              </w:rPr>
              <w:t>PCS, median (IQ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0832" w14:textId="77777777" w:rsidR="004E4F80" w:rsidRPr="00F85F17" w:rsidRDefault="004E4F80" w:rsidP="004E4F8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03BCF" w14:textId="77777777" w:rsidR="004E4F80" w:rsidRPr="00F85F17" w:rsidRDefault="000D6E5F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32.4 (26.4, 42.2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EA33F47" w14:textId="77777777" w:rsidR="004E4F80" w:rsidRPr="00F85F17" w:rsidRDefault="000D6E5F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49.7 (42.5, 54.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7BF60C8" w14:textId="77777777" w:rsidR="004E4F80" w:rsidRPr="00F85F17" w:rsidRDefault="000D6E5F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43F0B844" w14:textId="77777777" w:rsidR="004E4F80" w:rsidRPr="00DE46E8" w:rsidRDefault="004E4F80" w:rsidP="00B5574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6E5F" w:rsidRPr="00DE46E8" w14:paraId="021E4CBB" w14:textId="77777777" w:rsidTr="000D6E5F">
        <w:trPr>
          <w:trHeight w:val="23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4F2C" w14:textId="77777777" w:rsidR="000D6E5F" w:rsidRPr="00F85F17" w:rsidRDefault="000D6E5F" w:rsidP="000D6E5F">
            <w:pPr>
              <w:rPr>
                <w:rFonts w:ascii="Arial" w:eastAsia="Times New Roman" w:hAnsi="Arial" w:cs="Arial"/>
                <w:color w:val="FF0000"/>
              </w:rPr>
            </w:pPr>
            <w:r w:rsidRPr="00F85F17">
              <w:rPr>
                <w:rFonts w:ascii="Arial" w:eastAsia="Times New Roman" w:hAnsi="Arial" w:cs="Arial"/>
              </w:rPr>
              <w:t>MCS, median (IQ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0FB2" w14:textId="77777777" w:rsidR="000D6E5F" w:rsidRPr="00F85F17" w:rsidRDefault="000D6E5F" w:rsidP="000D6E5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7E8CB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55.2 (48.7, 59.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E5A9860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57.8 (54.5, 60.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494728A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DFB05E7" w14:textId="77777777" w:rsidR="000D6E5F" w:rsidRPr="00DE46E8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6E5F" w:rsidRPr="00DE46E8" w14:paraId="4F011687" w14:textId="77777777" w:rsidTr="000D6E5F">
        <w:trPr>
          <w:trHeight w:val="23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654B" w14:textId="77777777" w:rsidR="000D6E5F" w:rsidRPr="00F85F17" w:rsidRDefault="000D6E5F" w:rsidP="000D6E5F">
            <w:pPr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 xml:space="preserve">HPSA, N (%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D367" w14:textId="77777777" w:rsidR="000D6E5F" w:rsidRPr="00F85F17" w:rsidRDefault="000D6E5F" w:rsidP="000D6E5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EE923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77 (36.7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652D1F0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309 (39.2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24C9F16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07FB9A0" w14:textId="77777777" w:rsidR="000D6E5F" w:rsidRPr="00DE46E8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6E5F" w:rsidRPr="00DE46E8" w14:paraId="63E58C68" w14:textId="77777777" w:rsidTr="000D6E5F">
        <w:trPr>
          <w:trHeight w:val="23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1CFF" w14:textId="77777777" w:rsidR="000D6E5F" w:rsidRPr="00F85F17" w:rsidRDefault="000D6E5F" w:rsidP="000D6E5F">
            <w:pPr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Public health infrastructure, N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4851" w14:textId="77777777" w:rsidR="000D6E5F" w:rsidRPr="00F85F17" w:rsidRDefault="000D6E5F" w:rsidP="000D6E5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E11A2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85 (40.5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1675541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304 (38.5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43EA3EA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122300E2" w14:textId="77777777" w:rsidR="000D6E5F" w:rsidRPr="00DE46E8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6E5F" w:rsidRPr="00DE46E8" w14:paraId="26782EDB" w14:textId="77777777" w:rsidTr="000D6E5F">
        <w:trPr>
          <w:trHeight w:val="23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555C" w14:textId="77777777" w:rsidR="000D6E5F" w:rsidRPr="00F85F17" w:rsidRDefault="000D6E5F" w:rsidP="000D6E5F">
            <w:pPr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 xml:space="preserve">Zip poverty, N (%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93A0" w14:textId="77777777" w:rsidR="000D6E5F" w:rsidRPr="00F85F17" w:rsidRDefault="000D6E5F" w:rsidP="000D6E5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F1580" w14:textId="77777777" w:rsidR="000D6E5F" w:rsidRPr="00F85F17" w:rsidRDefault="000D6E5F" w:rsidP="00F85F1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43 (20.</w:t>
            </w:r>
            <w:r w:rsidR="00F85F17" w:rsidRPr="00F85F17">
              <w:rPr>
                <w:rFonts w:ascii="Arial" w:eastAsia="Times New Roman" w:hAnsi="Arial" w:cs="Arial"/>
                <w:color w:val="000000"/>
              </w:rPr>
              <w:t>5</w:t>
            </w:r>
            <w:r w:rsidRPr="00F85F17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F78A811" w14:textId="77777777" w:rsidR="000D6E5F" w:rsidRPr="00F85F17" w:rsidRDefault="000D6E5F" w:rsidP="00F85F1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129 (16.</w:t>
            </w:r>
            <w:r w:rsidR="00F85F17" w:rsidRPr="00F85F17">
              <w:rPr>
                <w:rFonts w:ascii="Arial" w:eastAsia="Times New Roman" w:hAnsi="Arial" w:cs="Arial"/>
                <w:color w:val="000000"/>
              </w:rPr>
              <w:t>3</w:t>
            </w:r>
            <w:r w:rsidRPr="00F85F17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2D46279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8D2B50A" w14:textId="77777777" w:rsidR="000D6E5F" w:rsidRPr="00DE46E8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6E5F" w:rsidRPr="00DE46E8" w14:paraId="7A0A92FC" w14:textId="77777777" w:rsidTr="000D6E5F">
        <w:trPr>
          <w:trHeight w:val="23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4273" w14:textId="77777777" w:rsidR="000D6E5F" w:rsidRPr="00F85F17" w:rsidRDefault="000D6E5F" w:rsidP="000D6E5F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85F17">
              <w:rPr>
                <w:rFonts w:ascii="Arial" w:eastAsia="Times New Roman" w:hAnsi="Arial" w:cs="Arial"/>
                <w:color w:val="000000"/>
              </w:rPr>
              <w:t>Charlson</w:t>
            </w:r>
            <w:proofErr w:type="spellEnd"/>
            <w:r w:rsidRPr="00F85F1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F85F17">
              <w:rPr>
                <w:rFonts w:ascii="Arial" w:eastAsia="Times New Roman" w:hAnsi="Arial" w:cs="Arial"/>
                <w:color w:val="000000"/>
              </w:rPr>
              <w:t>Deyo</w:t>
            </w:r>
            <w:proofErr w:type="spellEnd"/>
            <w:r w:rsidRPr="00F85F17">
              <w:rPr>
                <w:rFonts w:ascii="Arial" w:eastAsia="Times New Roman" w:hAnsi="Arial" w:cs="Arial"/>
                <w:color w:val="000000"/>
              </w:rPr>
              <w:t xml:space="preserve"> index, N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2D22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47F30" w14:textId="77777777" w:rsidR="000D6E5F" w:rsidRPr="00F85F17" w:rsidRDefault="000D6E5F" w:rsidP="00F85F1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53 (25.</w:t>
            </w:r>
            <w:r w:rsidR="00F85F17" w:rsidRPr="00F85F17">
              <w:rPr>
                <w:rFonts w:ascii="Arial" w:eastAsia="Times New Roman" w:hAnsi="Arial" w:cs="Arial"/>
                <w:color w:val="000000"/>
              </w:rPr>
              <w:t>2</w:t>
            </w:r>
            <w:r w:rsidRPr="00F85F17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9904ECC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404 (51.3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02BB356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78BD22A" w14:textId="77777777" w:rsidR="000D6E5F" w:rsidRPr="00DE46E8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6E5F" w:rsidRPr="00DE46E8" w14:paraId="51D300C7" w14:textId="77777777" w:rsidTr="000D6E5F">
        <w:trPr>
          <w:trHeight w:val="23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C5D0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5E35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4E016" w14:textId="77777777" w:rsidR="000D6E5F" w:rsidRPr="00F85F17" w:rsidRDefault="000D6E5F" w:rsidP="00F85F1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58 (27.</w:t>
            </w:r>
            <w:r w:rsidR="00F85F17" w:rsidRPr="00F85F17">
              <w:rPr>
                <w:rFonts w:ascii="Arial" w:eastAsia="Times New Roman" w:hAnsi="Arial" w:cs="Arial"/>
                <w:color w:val="000000"/>
              </w:rPr>
              <w:t>6</w:t>
            </w:r>
            <w:r w:rsidRPr="00F85F17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2658BC1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231 (29.3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CAF23D5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45FE8F79" w14:textId="77777777" w:rsidR="000D6E5F" w:rsidRPr="00DE46E8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6E5F" w:rsidRPr="00DE46E8" w14:paraId="18A0D5C3" w14:textId="77777777" w:rsidTr="000D6E5F">
        <w:trPr>
          <w:trHeight w:val="23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BABF" w14:textId="77777777" w:rsidR="000D6E5F" w:rsidRPr="00F85F17" w:rsidRDefault="000D6E5F" w:rsidP="000D6E5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ECCE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A7640" w14:textId="77777777" w:rsidR="000D6E5F" w:rsidRPr="00F85F17" w:rsidRDefault="000D6E5F" w:rsidP="00F85F1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46 (</w:t>
            </w:r>
            <w:r w:rsidR="00F85F17" w:rsidRPr="00F85F17">
              <w:rPr>
                <w:rFonts w:ascii="Arial" w:eastAsia="Times New Roman" w:hAnsi="Arial" w:cs="Arial"/>
                <w:color w:val="000000"/>
              </w:rPr>
              <w:t>21.9</w:t>
            </w:r>
            <w:r w:rsidRPr="00F85F17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1E73FCD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100 (12.7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F879168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0EE23F3E" w14:textId="77777777" w:rsidR="000D6E5F" w:rsidRPr="00DE46E8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6E5F" w:rsidRPr="00DE46E8" w14:paraId="10032750" w14:textId="77777777" w:rsidTr="000D6E5F">
        <w:trPr>
          <w:trHeight w:val="234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56211" w14:textId="77777777" w:rsidR="000D6E5F" w:rsidRPr="00F85F17" w:rsidRDefault="000D6E5F" w:rsidP="000D6E5F">
            <w:pPr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02A47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62A244" w14:textId="77777777" w:rsidR="000D6E5F" w:rsidRPr="00F85F17" w:rsidRDefault="000D6E5F" w:rsidP="00F85F1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51 (24.</w:t>
            </w:r>
            <w:r w:rsidR="00F85F17" w:rsidRPr="00F85F17">
              <w:rPr>
                <w:rFonts w:ascii="Arial" w:eastAsia="Times New Roman" w:hAnsi="Arial" w:cs="Arial"/>
                <w:color w:val="000000"/>
              </w:rPr>
              <w:t>3</w:t>
            </w:r>
            <w:r w:rsidRPr="00F85F17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7AE38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5F17">
              <w:rPr>
                <w:rFonts w:ascii="Arial" w:eastAsia="Times New Roman" w:hAnsi="Arial" w:cs="Arial"/>
                <w:color w:val="000000"/>
              </w:rPr>
              <w:t>53 (6.7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377EE" w14:textId="77777777" w:rsidR="000D6E5F" w:rsidRPr="00F85F17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CBA48" w14:textId="77777777" w:rsidR="000D6E5F" w:rsidRPr="00DE46E8" w:rsidRDefault="000D6E5F" w:rsidP="000D6E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6407E2A8" w14:textId="1C77B10B" w:rsidR="004E4F80" w:rsidRDefault="004E4F80" w:rsidP="00D8018C">
      <w:pPr>
        <w:rPr>
          <w:rFonts w:ascii="Arial" w:hAnsi="Arial" w:cs="Arial"/>
        </w:rPr>
      </w:pPr>
    </w:p>
    <w:p w14:paraId="36CFB1DD" w14:textId="131BF79F" w:rsidR="005468BF" w:rsidRPr="00DE46E8" w:rsidRDefault="005468BF" w:rsidP="00D8018C">
      <w:pPr>
        <w:rPr>
          <w:rFonts w:ascii="Arial" w:hAnsi="Arial" w:cs="Arial"/>
        </w:rPr>
      </w:pPr>
    </w:p>
    <w:sectPr w:rsidR="005468BF" w:rsidRPr="00DE46E8" w:rsidSect="0097726F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2142B4" w14:textId="77777777" w:rsidR="007036B7" w:rsidRDefault="007036B7" w:rsidP="00894390">
      <w:r>
        <w:separator/>
      </w:r>
    </w:p>
  </w:endnote>
  <w:endnote w:type="continuationSeparator" w:id="0">
    <w:p w14:paraId="0893A3A9" w14:textId="77777777" w:rsidR="007036B7" w:rsidRDefault="007036B7" w:rsidP="00894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335657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622C57" w14:textId="6C238F00" w:rsidR="002918E4" w:rsidRDefault="002918E4" w:rsidP="008D3D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A3AE4A" w14:textId="77777777" w:rsidR="002918E4" w:rsidRDefault="002918E4" w:rsidP="000D4C3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530568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2A703A" w14:textId="46568693" w:rsidR="002918E4" w:rsidRDefault="002918E4" w:rsidP="008D3D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1225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F5FE53" w14:textId="77777777" w:rsidR="002918E4" w:rsidRDefault="002918E4" w:rsidP="000D4C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49A420" w14:textId="77777777" w:rsidR="007036B7" w:rsidRDefault="007036B7" w:rsidP="00894390">
      <w:r>
        <w:separator/>
      </w:r>
    </w:p>
  </w:footnote>
  <w:footnote w:type="continuationSeparator" w:id="0">
    <w:p w14:paraId="0A056641" w14:textId="77777777" w:rsidR="007036B7" w:rsidRDefault="007036B7" w:rsidP="008943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7378A"/>
    <w:multiLevelType w:val="hybridMultilevel"/>
    <w:tmpl w:val="E4505D16"/>
    <w:lvl w:ilvl="0" w:tplc="ECE0F10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pzw5vpgs0swde0vapxvd2ya9pd2xfdt02e&quot;&gt;lcp2003@med.cornell.edu&lt;record-ids&gt;&lt;item&gt;25&lt;/item&gt;&lt;item&gt;27&lt;/item&gt;&lt;item&gt;28&lt;/item&gt;&lt;item&gt;34&lt;/item&gt;&lt;item&gt;35&lt;/item&gt;&lt;item&gt;37&lt;/item&gt;&lt;item&gt;38&lt;/item&gt;&lt;item&gt;39&lt;/item&gt;&lt;item&gt;63&lt;/item&gt;&lt;item&gt;78&lt;/item&gt;&lt;item&gt;79&lt;/item&gt;&lt;item&gt;90&lt;/item&gt;&lt;item&gt;215&lt;/item&gt;&lt;item&gt;217&lt;/item&gt;&lt;item&gt;273&lt;/item&gt;&lt;item&gt;314&lt;/item&gt;&lt;item&gt;340&lt;/item&gt;&lt;item&gt;343&lt;/item&gt;&lt;item&gt;353&lt;/item&gt;&lt;item&gt;374&lt;/item&gt;&lt;item&gt;375&lt;/item&gt;&lt;item&gt;475&lt;/item&gt;&lt;item&gt;480&lt;/item&gt;&lt;item&gt;489&lt;/item&gt;&lt;item&gt;491&lt;/item&gt;&lt;item&gt;493&lt;/item&gt;&lt;item&gt;494&lt;/item&gt;&lt;item&gt;495&lt;/item&gt;&lt;item&gt;504&lt;/item&gt;&lt;item&gt;546&lt;/item&gt;&lt;item&gt;547&lt;/item&gt;&lt;item&gt;548&lt;/item&gt;&lt;item&gt;549&lt;/item&gt;&lt;item&gt;550&lt;/item&gt;&lt;item&gt;551&lt;/item&gt;&lt;/record-ids&gt;&lt;/item&gt;&lt;/Libraries&gt;"/>
  </w:docVars>
  <w:rsids>
    <w:rsidRoot w:val="00065CF1"/>
    <w:rsid w:val="0000428D"/>
    <w:rsid w:val="00022047"/>
    <w:rsid w:val="00023D81"/>
    <w:rsid w:val="0003442F"/>
    <w:rsid w:val="00037531"/>
    <w:rsid w:val="00043517"/>
    <w:rsid w:val="00044843"/>
    <w:rsid w:val="00044BC0"/>
    <w:rsid w:val="00045AB0"/>
    <w:rsid w:val="00050263"/>
    <w:rsid w:val="00051888"/>
    <w:rsid w:val="000604B3"/>
    <w:rsid w:val="000635F7"/>
    <w:rsid w:val="00065CF1"/>
    <w:rsid w:val="00066079"/>
    <w:rsid w:val="000671C4"/>
    <w:rsid w:val="00077B5A"/>
    <w:rsid w:val="00081FF5"/>
    <w:rsid w:val="000830D2"/>
    <w:rsid w:val="000911CA"/>
    <w:rsid w:val="000A4505"/>
    <w:rsid w:val="000A6717"/>
    <w:rsid w:val="000A7F26"/>
    <w:rsid w:val="000B1392"/>
    <w:rsid w:val="000C2EE0"/>
    <w:rsid w:val="000C6B4D"/>
    <w:rsid w:val="000C7527"/>
    <w:rsid w:val="000D1CA1"/>
    <w:rsid w:val="000D4C31"/>
    <w:rsid w:val="000D4ECB"/>
    <w:rsid w:val="000D6E5F"/>
    <w:rsid w:val="000E0F65"/>
    <w:rsid w:val="000E22C2"/>
    <w:rsid w:val="000E4954"/>
    <w:rsid w:val="000E6E07"/>
    <w:rsid w:val="000F1C8F"/>
    <w:rsid w:val="000F40BC"/>
    <w:rsid w:val="000F59D8"/>
    <w:rsid w:val="00104E20"/>
    <w:rsid w:val="001267C8"/>
    <w:rsid w:val="0013468F"/>
    <w:rsid w:val="00141728"/>
    <w:rsid w:val="0014767C"/>
    <w:rsid w:val="00151980"/>
    <w:rsid w:val="001530FD"/>
    <w:rsid w:val="00167711"/>
    <w:rsid w:val="00172733"/>
    <w:rsid w:val="001728F5"/>
    <w:rsid w:val="0017575E"/>
    <w:rsid w:val="00177F80"/>
    <w:rsid w:val="00180EB7"/>
    <w:rsid w:val="00186E42"/>
    <w:rsid w:val="00197247"/>
    <w:rsid w:val="001A24B3"/>
    <w:rsid w:val="001C4A25"/>
    <w:rsid w:val="001C4C03"/>
    <w:rsid w:val="001D1DA8"/>
    <w:rsid w:val="001E1614"/>
    <w:rsid w:val="001E495F"/>
    <w:rsid w:val="001E5406"/>
    <w:rsid w:val="001F06AA"/>
    <w:rsid w:val="001F2EAD"/>
    <w:rsid w:val="00202F7E"/>
    <w:rsid w:val="002128BF"/>
    <w:rsid w:val="002144F9"/>
    <w:rsid w:val="0023170D"/>
    <w:rsid w:val="00234A26"/>
    <w:rsid w:val="00234B49"/>
    <w:rsid w:val="00272BBE"/>
    <w:rsid w:val="002752D4"/>
    <w:rsid w:val="0029081D"/>
    <w:rsid w:val="002918E4"/>
    <w:rsid w:val="002955CF"/>
    <w:rsid w:val="002A309E"/>
    <w:rsid w:val="002A3BA7"/>
    <w:rsid w:val="002A4E17"/>
    <w:rsid w:val="002B15AA"/>
    <w:rsid w:val="002B355F"/>
    <w:rsid w:val="002B65D0"/>
    <w:rsid w:val="002C240E"/>
    <w:rsid w:val="002D44CF"/>
    <w:rsid w:val="002D4BE9"/>
    <w:rsid w:val="002D6A2B"/>
    <w:rsid w:val="002D7898"/>
    <w:rsid w:val="002E60E4"/>
    <w:rsid w:val="002F3A4F"/>
    <w:rsid w:val="002F7EE9"/>
    <w:rsid w:val="00312A93"/>
    <w:rsid w:val="00316548"/>
    <w:rsid w:val="003320C7"/>
    <w:rsid w:val="003326A2"/>
    <w:rsid w:val="00345989"/>
    <w:rsid w:val="00350A86"/>
    <w:rsid w:val="00353CDB"/>
    <w:rsid w:val="003546FB"/>
    <w:rsid w:val="00360F59"/>
    <w:rsid w:val="00361820"/>
    <w:rsid w:val="0036384A"/>
    <w:rsid w:val="003675EE"/>
    <w:rsid w:val="00371BA6"/>
    <w:rsid w:val="003735F3"/>
    <w:rsid w:val="0038078C"/>
    <w:rsid w:val="00386A72"/>
    <w:rsid w:val="003A1C94"/>
    <w:rsid w:val="003A57EA"/>
    <w:rsid w:val="003A61B0"/>
    <w:rsid w:val="003B35F2"/>
    <w:rsid w:val="003C68EB"/>
    <w:rsid w:val="003E0173"/>
    <w:rsid w:val="003E1F70"/>
    <w:rsid w:val="003F52D2"/>
    <w:rsid w:val="004002D3"/>
    <w:rsid w:val="0041225A"/>
    <w:rsid w:val="0041596C"/>
    <w:rsid w:val="00423229"/>
    <w:rsid w:val="004314B5"/>
    <w:rsid w:val="00436C23"/>
    <w:rsid w:val="00447825"/>
    <w:rsid w:val="00457D44"/>
    <w:rsid w:val="00460C38"/>
    <w:rsid w:val="00463EC3"/>
    <w:rsid w:val="004741C1"/>
    <w:rsid w:val="00494068"/>
    <w:rsid w:val="004B066C"/>
    <w:rsid w:val="004B6FB7"/>
    <w:rsid w:val="004D2E4F"/>
    <w:rsid w:val="004D5B13"/>
    <w:rsid w:val="004D7F00"/>
    <w:rsid w:val="004E4F80"/>
    <w:rsid w:val="00502058"/>
    <w:rsid w:val="00507674"/>
    <w:rsid w:val="00507BEB"/>
    <w:rsid w:val="00510E56"/>
    <w:rsid w:val="00513AE2"/>
    <w:rsid w:val="00514F5D"/>
    <w:rsid w:val="00537A83"/>
    <w:rsid w:val="005454F5"/>
    <w:rsid w:val="0054594C"/>
    <w:rsid w:val="0054598A"/>
    <w:rsid w:val="00545D35"/>
    <w:rsid w:val="005468BF"/>
    <w:rsid w:val="0056411A"/>
    <w:rsid w:val="00567236"/>
    <w:rsid w:val="00572077"/>
    <w:rsid w:val="00590DA2"/>
    <w:rsid w:val="005A2E21"/>
    <w:rsid w:val="005A4347"/>
    <w:rsid w:val="005A6F78"/>
    <w:rsid w:val="005B75E6"/>
    <w:rsid w:val="005C0D42"/>
    <w:rsid w:val="005C5417"/>
    <w:rsid w:val="005C5E5C"/>
    <w:rsid w:val="005D51EC"/>
    <w:rsid w:val="005D6C73"/>
    <w:rsid w:val="005E05F5"/>
    <w:rsid w:val="005E249E"/>
    <w:rsid w:val="005E6961"/>
    <w:rsid w:val="005F4C68"/>
    <w:rsid w:val="00600FD6"/>
    <w:rsid w:val="00603CBA"/>
    <w:rsid w:val="00614115"/>
    <w:rsid w:val="00622932"/>
    <w:rsid w:val="00630845"/>
    <w:rsid w:val="00630DBA"/>
    <w:rsid w:val="006474D2"/>
    <w:rsid w:val="006511B9"/>
    <w:rsid w:val="0065157F"/>
    <w:rsid w:val="006520F4"/>
    <w:rsid w:val="00655300"/>
    <w:rsid w:val="00656BDB"/>
    <w:rsid w:val="006600AE"/>
    <w:rsid w:val="00660F70"/>
    <w:rsid w:val="00661CD4"/>
    <w:rsid w:val="006649C2"/>
    <w:rsid w:val="00673F7D"/>
    <w:rsid w:val="00675C6C"/>
    <w:rsid w:val="00676062"/>
    <w:rsid w:val="00685B70"/>
    <w:rsid w:val="00686C6F"/>
    <w:rsid w:val="00691A10"/>
    <w:rsid w:val="00693361"/>
    <w:rsid w:val="0069469D"/>
    <w:rsid w:val="006B353F"/>
    <w:rsid w:val="006B7B19"/>
    <w:rsid w:val="006C3BB3"/>
    <w:rsid w:val="006D0452"/>
    <w:rsid w:val="006D1C44"/>
    <w:rsid w:val="006D364E"/>
    <w:rsid w:val="006E040B"/>
    <w:rsid w:val="006F546D"/>
    <w:rsid w:val="007036B7"/>
    <w:rsid w:val="0070723D"/>
    <w:rsid w:val="0071031F"/>
    <w:rsid w:val="007150A5"/>
    <w:rsid w:val="00721361"/>
    <w:rsid w:val="00731D86"/>
    <w:rsid w:val="00733DBE"/>
    <w:rsid w:val="00735DEE"/>
    <w:rsid w:val="00740F93"/>
    <w:rsid w:val="00743C7E"/>
    <w:rsid w:val="007440ED"/>
    <w:rsid w:val="00750815"/>
    <w:rsid w:val="00752341"/>
    <w:rsid w:val="007567C5"/>
    <w:rsid w:val="0075786E"/>
    <w:rsid w:val="007863B3"/>
    <w:rsid w:val="007A20A1"/>
    <w:rsid w:val="007A76E7"/>
    <w:rsid w:val="007B1276"/>
    <w:rsid w:val="007C3860"/>
    <w:rsid w:val="007C4E1D"/>
    <w:rsid w:val="007C7CCC"/>
    <w:rsid w:val="007C7D32"/>
    <w:rsid w:val="007D35E4"/>
    <w:rsid w:val="007D4823"/>
    <w:rsid w:val="007E0105"/>
    <w:rsid w:val="007E3717"/>
    <w:rsid w:val="007E3A9E"/>
    <w:rsid w:val="007F6786"/>
    <w:rsid w:val="007F6901"/>
    <w:rsid w:val="00807072"/>
    <w:rsid w:val="0081132A"/>
    <w:rsid w:val="0081177B"/>
    <w:rsid w:val="008300DC"/>
    <w:rsid w:val="0083088C"/>
    <w:rsid w:val="00845EA1"/>
    <w:rsid w:val="00851975"/>
    <w:rsid w:val="008525F5"/>
    <w:rsid w:val="008560A7"/>
    <w:rsid w:val="008636F1"/>
    <w:rsid w:val="0087633C"/>
    <w:rsid w:val="00883B17"/>
    <w:rsid w:val="008853B9"/>
    <w:rsid w:val="00891D78"/>
    <w:rsid w:val="00894390"/>
    <w:rsid w:val="00894676"/>
    <w:rsid w:val="008A0B11"/>
    <w:rsid w:val="008A2BC5"/>
    <w:rsid w:val="008A46E7"/>
    <w:rsid w:val="008A52C2"/>
    <w:rsid w:val="008A5534"/>
    <w:rsid w:val="008B1386"/>
    <w:rsid w:val="008C7F92"/>
    <w:rsid w:val="008D1421"/>
    <w:rsid w:val="008D3DA5"/>
    <w:rsid w:val="008E5C40"/>
    <w:rsid w:val="008F40ED"/>
    <w:rsid w:val="008F51D9"/>
    <w:rsid w:val="00901371"/>
    <w:rsid w:val="00920F21"/>
    <w:rsid w:val="009252EE"/>
    <w:rsid w:val="00927437"/>
    <w:rsid w:val="00933975"/>
    <w:rsid w:val="009410B0"/>
    <w:rsid w:val="00945A2D"/>
    <w:rsid w:val="009519D3"/>
    <w:rsid w:val="00961200"/>
    <w:rsid w:val="0096174E"/>
    <w:rsid w:val="00961F0D"/>
    <w:rsid w:val="009633EC"/>
    <w:rsid w:val="0097726F"/>
    <w:rsid w:val="00981C31"/>
    <w:rsid w:val="00984913"/>
    <w:rsid w:val="00984AFD"/>
    <w:rsid w:val="00986E69"/>
    <w:rsid w:val="0098779C"/>
    <w:rsid w:val="0099318C"/>
    <w:rsid w:val="009A2CD5"/>
    <w:rsid w:val="009B29F3"/>
    <w:rsid w:val="009B5BD5"/>
    <w:rsid w:val="009B6546"/>
    <w:rsid w:val="009D115E"/>
    <w:rsid w:val="009D2CAF"/>
    <w:rsid w:val="009E0F90"/>
    <w:rsid w:val="009E276F"/>
    <w:rsid w:val="009E537A"/>
    <w:rsid w:val="009E67C3"/>
    <w:rsid w:val="009F5F6B"/>
    <w:rsid w:val="009F7469"/>
    <w:rsid w:val="00A01AF3"/>
    <w:rsid w:val="00A05678"/>
    <w:rsid w:val="00A13CE8"/>
    <w:rsid w:val="00A216B3"/>
    <w:rsid w:val="00A23A00"/>
    <w:rsid w:val="00A24E76"/>
    <w:rsid w:val="00A30956"/>
    <w:rsid w:val="00A31443"/>
    <w:rsid w:val="00A334CE"/>
    <w:rsid w:val="00A346FC"/>
    <w:rsid w:val="00A36B35"/>
    <w:rsid w:val="00A4740A"/>
    <w:rsid w:val="00A557FC"/>
    <w:rsid w:val="00A62961"/>
    <w:rsid w:val="00A635AB"/>
    <w:rsid w:val="00A640F6"/>
    <w:rsid w:val="00A67A0A"/>
    <w:rsid w:val="00A77C0F"/>
    <w:rsid w:val="00A9195D"/>
    <w:rsid w:val="00A94A7B"/>
    <w:rsid w:val="00A97753"/>
    <w:rsid w:val="00AA23DD"/>
    <w:rsid w:val="00AA2A90"/>
    <w:rsid w:val="00AA6218"/>
    <w:rsid w:val="00AB1F66"/>
    <w:rsid w:val="00AB663D"/>
    <w:rsid w:val="00AC1961"/>
    <w:rsid w:val="00AC39EC"/>
    <w:rsid w:val="00AC4C27"/>
    <w:rsid w:val="00AD4D2F"/>
    <w:rsid w:val="00AE328F"/>
    <w:rsid w:val="00AF1C29"/>
    <w:rsid w:val="00AF27B0"/>
    <w:rsid w:val="00AF27C5"/>
    <w:rsid w:val="00B03DAE"/>
    <w:rsid w:val="00B33C6E"/>
    <w:rsid w:val="00B427B1"/>
    <w:rsid w:val="00B42D00"/>
    <w:rsid w:val="00B45FE1"/>
    <w:rsid w:val="00B52180"/>
    <w:rsid w:val="00B52885"/>
    <w:rsid w:val="00B55293"/>
    <w:rsid w:val="00B55749"/>
    <w:rsid w:val="00B629EF"/>
    <w:rsid w:val="00B73BE5"/>
    <w:rsid w:val="00B87BF6"/>
    <w:rsid w:val="00BA5B48"/>
    <w:rsid w:val="00BB1B99"/>
    <w:rsid w:val="00BC3E69"/>
    <w:rsid w:val="00BC3F98"/>
    <w:rsid w:val="00BE7B47"/>
    <w:rsid w:val="00BF0323"/>
    <w:rsid w:val="00BF178B"/>
    <w:rsid w:val="00BF1AEC"/>
    <w:rsid w:val="00BF564E"/>
    <w:rsid w:val="00BF589E"/>
    <w:rsid w:val="00BF72D3"/>
    <w:rsid w:val="00C03123"/>
    <w:rsid w:val="00C03672"/>
    <w:rsid w:val="00C0451F"/>
    <w:rsid w:val="00C0571F"/>
    <w:rsid w:val="00C10568"/>
    <w:rsid w:val="00C1073F"/>
    <w:rsid w:val="00C13B9B"/>
    <w:rsid w:val="00C30A0E"/>
    <w:rsid w:val="00C34706"/>
    <w:rsid w:val="00C43A5F"/>
    <w:rsid w:val="00C43AA4"/>
    <w:rsid w:val="00C43BFF"/>
    <w:rsid w:val="00C4615B"/>
    <w:rsid w:val="00C564F8"/>
    <w:rsid w:val="00C6733F"/>
    <w:rsid w:val="00C724C7"/>
    <w:rsid w:val="00C743A0"/>
    <w:rsid w:val="00C82D23"/>
    <w:rsid w:val="00C90BF5"/>
    <w:rsid w:val="00C917A2"/>
    <w:rsid w:val="00C95EB8"/>
    <w:rsid w:val="00CB5CDA"/>
    <w:rsid w:val="00CC18DB"/>
    <w:rsid w:val="00CC3BFD"/>
    <w:rsid w:val="00CC6202"/>
    <w:rsid w:val="00CD1A0C"/>
    <w:rsid w:val="00CD5A99"/>
    <w:rsid w:val="00CD78B8"/>
    <w:rsid w:val="00CE0FA7"/>
    <w:rsid w:val="00CF667A"/>
    <w:rsid w:val="00D02FB9"/>
    <w:rsid w:val="00D06FF7"/>
    <w:rsid w:val="00D21ED8"/>
    <w:rsid w:val="00D224E3"/>
    <w:rsid w:val="00D27A92"/>
    <w:rsid w:val="00D44FA9"/>
    <w:rsid w:val="00D47E56"/>
    <w:rsid w:val="00D575B9"/>
    <w:rsid w:val="00D75333"/>
    <w:rsid w:val="00D8018C"/>
    <w:rsid w:val="00D96366"/>
    <w:rsid w:val="00DA3B02"/>
    <w:rsid w:val="00DB18AA"/>
    <w:rsid w:val="00DD4864"/>
    <w:rsid w:val="00DD5766"/>
    <w:rsid w:val="00DE1B31"/>
    <w:rsid w:val="00DE3874"/>
    <w:rsid w:val="00DE46E8"/>
    <w:rsid w:val="00DF4A54"/>
    <w:rsid w:val="00DF60DE"/>
    <w:rsid w:val="00DF6E37"/>
    <w:rsid w:val="00E135AF"/>
    <w:rsid w:val="00E3054C"/>
    <w:rsid w:val="00E32440"/>
    <w:rsid w:val="00E45182"/>
    <w:rsid w:val="00E52066"/>
    <w:rsid w:val="00E5437C"/>
    <w:rsid w:val="00E63BFE"/>
    <w:rsid w:val="00E67A63"/>
    <w:rsid w:val="00E70F58"/>
    <w:rsid w:val="00E83E50"/>
    <w:rsid w:val="00E859A5"/>
    <w:rsid w:val="00E9200A"/>
    <w:rsid w:val="00E935BD"/>
    <w:rsid w:val="00EB20B0"/>
    <w:rsid w:val="00EB2C7F"/>
    <w:rsid w:val="00EB6583"/>
    <w:rsid w:val="00EC6B00"/>
    <w:rsid w:val="00ED40F6"/>
    <w:rsid w:val="00ED4B01"/>
    <w:rsid w:val="00ED6310"/>
    <w:rsid w:val="00EE36E2"/>
    <w:rsid w:val="00EE790D"/>
    <w:rsid w:val="00F042A4"/>
    <w:rsid w:val="00F052D3"/>
    <w:rsid w:val="00F05483"/>
    <w:rsid w:val="00F13FF2"/>
    <w:rsid w:val="00F20EC9"/>
    <w:rsid w:val="00F20FE9"/>
    <w:rsid w:val="00F43546"/>
    <w:rsid w:val="00F50AFC"/>
    <w:rsid w:val="00F5344C"/>
    <w:rsid w:val="00F63401"/>
    <w:rsid w:val="00F63F47"/>
    <w:rsid w:val="00F67F85"/>
    <w:rsid w:val="00F7105D"/>
    <w:rsid w:val="00F8164C"/>
    <w:rsid w:val="00F85F17"/>
    <w:rsid w:val="00F9630A"/>
    <w:rsid w:val="00FA4D34"/>
    <w:rsid w:val="00FA6FCE"/>
    <w:rsid w:val="00FB2A6E"/>
    <w:rsid w:val="00FC604D"/>
    <w:rsid w:val="00FD04AA"/>
    <w:rsid w:val="00FD7166"/>
    <w:rsid w:val="00FE27F6"/>
    <w:rsid w:val="00FE44AD"/>
    <w:rsid w:val="00FF5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8619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047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2047"/>
    <w:pPr>
      <w:ind w:left="720"/>
      <w:contextualSpacing/>
    </w:pPr>
  </w:style>
  <w:style w:type="character" w:styleId="Hyperlink">
    <w:name w:val="Hyperlink"/>
    <w:basedOn w:val="DefaultParagraphFont"/>
    <w:unhideWhenUsed/>
    <w:rsid w:val="00065CF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65CF1"/>
    <w:pPr>
      <w:spacing w:before="100" w:beforeAutospacing="1" w:after="100" w:afterAutospacing="1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96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3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366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3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366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3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366"/>
    <w:rPr>
      <w:rFonts w:ascii="Times New Roman" w:eastAsiaTheme="minorEastAsia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8491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84913"/>
    <w:rPr>
      <w:rFonts w:ascii="Times New Roman" w:eastAsiaTheme="minorEastAsia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984913"/>
  </w:style>
  <w:style w:type="character" w:customStyle="1" w:styleId="EndNoteBibliographyChar">
    <w:name w:val="EndNote Bibliography Char"/>
    <w:basedOn w:val="DefaultParagraphFont"/>
    <w:link w:val="EndNoteBibliography"/>
    <w:rsid w:val="00984913"/>
    <w:rPr>
      <w:rFonts w:ascii="Times New Roman" w:eastAsiaTheme="minorEastAsia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rsid w:val="0098491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943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4390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943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4390"/>
    <w:rPr>
      <w:rFonts w:ascii="Times New Roman" w:eastAsiaTheme="minorEastAsia" w:hAnsi="Times New Roman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1ED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91D7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F564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20FE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D4C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047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2047"/>
    <w:pPr>
      <w:ind w:left="720"/>
      <w:contextualSpacing/>
    </w:pPr>
  </w:style>
  <w:style w:type="character" w:styleId="Hyperlink">
    <w:name w:val="Hyperlink"/>
    <w:basedOn w:val="DefaultParagraphFont"/>
    <w:unhideWhenUsed/>
    <w:rsid w:val="00065CF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65CF1"/>
    <w:pPr>
      <w:spacing w:before="100" w:beforeAutospacing="1" w:after="100" w:afterAutospacing="1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96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3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366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3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366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3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366"/>
    <w:rPr>
      <w:rFonts w:ascii="Times New Roman" w:eastAsiaTheme="minorEastAsia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8491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84913"/>
    <w:rPr>
      <w:rFonts w:ascii="Times New Roman" w:eastAsiaTheme="minorEastAsia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984913"/>
  </w:style>
  <w:style w:type="character" w:customStyle="1" w:styleId="EndNoteBibliographyChar">
    <w:name w:val="EndNote Bibliography Char"/>
    <w:basedOn w:val="DefaultParagraphFont"/>
    <w:link w:val="EndNoteBibliography"/>
    <w:rsid w:val="00984913"/>
    <w:rPr>
      <w:rFonts w:ascii="Times New Roman" w:eastAsiaTheme="minorEastAsia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rsid w:val="0098491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943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4390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943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4390"/>
    <w:rPr>
      <w:rFonts w:ascii="Times New Roman" w:eastAsiaTheme="minorEastAsia" w:hAnsi="Times New Roman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1ED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91D7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F564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20FE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D4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0A51F7-FA69-4169-8B99-3948EA896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Pinheiro</dc:creator>
  <cp:lastModifiedBy>OF59</cp:lastModifiedBy>
  <cp:revision>2</cp:revision>
  <dcterms:created xsi:type="dcterms:W3CDTF">2020-09-02T17:37:00Z</dcterms:created>
  <dcterms:modified xsi:type="dcterms:W3CDTF">2020-09-02T17:37:00Z</dcterms:modified>
</cp:coreProperties>
</file>